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248016" w14:textId="77777777" w:rsidR="00D51A53" w:rsidRDefault="00D51A53" w:rsidP="00D51A53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017"/>
        <w:tblW w:w="9417" w:type="dxa"/>
        <w:tblLook w:val="04A0" w:firstRow="1" w:lastRow="0" w:firstColumn="1" w:lastColumn="0" w:noHBand="0" w:noVBand="1"/>
      </w:tblPr>
      <w:tblGrid>
        <w:gridCol w:w="685"/>
        <w:gridCol w:w="983"/>
        <w:gridCol w:w="997"/>
        <w:gridCol w:w="1094"/>
        <w:gridCol w:w="1094"/>
        <w:gridCol w:w="807"/>
        <w:gridCol w:w="966"/>
        <w:gridCol w:w="2791"/>
      </w:tblGrid>
      <w:tr w:rsidR="00072FE7" w:rsidRPr="00682EF2" w14:paraId="559BDC0E" w14:textId="77777777" w:rsidTr="00154AF6">
        <w:trPr>
          <w:trHeight w:val="1488"/>
        </w:trPr>
        <w:tc>
          <w:tcPr>
            <w:tcW w:w="619" w:type="dxa"/>
            <w:tcBorders>
              <w:bottom w:val="single" w:sz="4" w:space="0" w:color="auto"/>
              <w:right w:val="nil"/>
            </w:tcBorders>
          </w:tcPr>
          <w:p w14:paraId="4A4C3261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  <w:r w:rsidRPr="00682EF2"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  <w:t>SSRS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  <w:t xml:space="preserve"> score (Age)</w:t>
            </w:r>
          </w:p>
        </w:tc>
        <w:tc>
          <w:tcPr>
            <w:tcW w:w="1027" w:type="dxa"/>
            <w:tcBorders>
              <w:bottom w:val="single" w:sz="4" w:space="0" w:color="auto"/>
              <w:right w:val="nil"/>
            </w:tcBorders>
          </w:tcPr>
          <w:p w14:paraId="42A11CCB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</w:p>
        </w:tc>
        <w:tc>
          <w:tcPr>
            <w:tcW w:w="1027" w:type="dxa"/>
            <w:tcBorders>
              <w:left w:val="nil"/>
              <w:bottom w:val="single" w:sz="4" w:space="0" w:color="auto"/>
            </w:tcBorders>
          </w:tcPr>
          <w:p w14:paraId="683597DD" w14:textId="06D8B4EA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</w:p>
        </w:tc>
        <w:tc>
          <w:tcPr>
            <w:tcW w:w="1096" w:type="dxa"/>
          </w:tcPr>
          <w:p w14:paraId="6B0FF750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  <w:r w:rsidRPr="00682EF2"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  <w:t>Frequency</w:t>
            </w:r>
          </w:p>
          <w:p w14:paraId="5E8FA5D5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  <w:r w:rsidRPr="00682EF2"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  <w:t xml:space="preserve">    (N)</w:t>
            </w:r>
          </w:p>
        </w:tc>
        <w:tc>
          <w:tcPr>
            <w:tcW w:w="990" w:type="dxa"/>
          </w:tcPr>
          <w:p w14:paraId="47D9BA44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  <w:r w:rsidRPr="00682EF2"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  <w:t>Percentage</w:t>
            </w:r>
          </w:p>
        </w:tc>
        <w:tc>
          <w:tcPr>
            <w:tcW w:w="815" w:type="dxa"/>
          </w:tcPr>
          <w:p w14:paraId="06CB8D09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  <w:r w:rsidRPr="00682EF2"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  <w:t xml:space="preserve"> Mean</w:t>
            </w:r>
          </w:p>
          <w:p w14:paraId="49EE4CF0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  <w:r w:rsidRPr="00682EF2"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  <w:t xml:space="preserve">  (IBS)</w:t>
            </w:r>
          </w:p>
        </w:tc>
        <w:tc>
          <w:tcPr>
            <w:tcW w:w="941" w:type="dxa"/>
          </w:tcPr>
          <w:p w14:paraId="560A75A4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  <w:r w:rsidRPr="00682EF2"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  <w:t>Std. Dev</w:t>
            </w:r>
          </w:p>
          <w:p w14:paraId="6A500857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  <w:r w:rsidRPr="00682EF2"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  <w:t>(IBS)</w:t>
            </w:r>
          </w:p>
        </w:tc>
        <w:tc>
          <w:tcPr>
            <w:tcW w:w="2902" w:type="dxa"/>
          </w:tcPr>
          <w:p w14:paraId="1B5CE3CC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  <w:r w:rsidRPr="00682EF2"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  <w:t>Std. Error</w:t>
            </w:r>
          </w:p>
        </w:tc>
      </w:tr>
      <w:tr w:rsidR="00072FE7" w:rsidRPr="00682EF2" w14:paraId="3B36C5A2" w14:textId="77777777" w:rsidTr="00154AF6">
        <w:trPr>
          <w:trHeight w:val="444"/>
        </w:trPr>
        <w:tc>
          <w:tcPr>
            <w:tcW w:w="619" w:type="dxa"/>
            <w:tcBorders>
              <w:bottom w:val="nil"/>
              <w:right w:val="nil"/>
            </w:tcBorders>
          </w:tcPr>
          <w:p w14:paraId="5755E1D9" w14:textId="77777777" w:rsidR="00072FE7" w:rsidRPr="00682EF2" w:rsidRDefault="00072FE7" w:rsidP="00D51A53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</w:p>
        </w:tc>
        <w:tc>
          <w:tcPr>
            <w:tcW w:w="1027" w:type="dxa"/>
            <w:tcBorders>
              <w:bottom w:val="nil"/>
              <w:right w:val="nil"/>
            </w:tcBorders>
          </w:tcPr>
          <w:p w14:paraId="40AD025F" w14:textId="77777777" w:rsidR="00072FE7" w:rsidRPr="00682EF2" w:rsidRDefault="00072FE7" w:rsidP="00D51A5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</w:p>
        </w:tc>
        <w:tc>
          <w:tcPr>
            <w:tcW w:w="1027" w:type="dxa"/>
            <w:tcBorders>
              <w:left w:val="nil"/>
              <w:bottom w:val="nil"/>
            </w:tcBorders>
          </w:tcPr>
          <w:p w14:paraId="14C616BB" w14:textId="36A70664" w:rsidR="00072FE7" w:rsidRPr="00682EF2" w:rsidRDefault="00072FE7" w:rsidP="00D51A5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  <w:r w:rsidRPr="00682EF2"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  <w:t>18-29</w:t>
            </w:r>
          </w:p>
        </w:tc>
        <w:tc>
          <w:tcPr>
            <w:tcW w:w="1096" w:type="dxa"/>
          </w:tcPr>
          <w:p w14:paraId="0E62AFB2" w14:textId="77777777" w:rsidR="00072FE7" w:rsidRPr="00682EF2" w:rsidRDefault="00072FE7" w:rsidP="00D51A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2EF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0" w:type="dxa"/>
          </w:tcPr>
          <w:p w14:paraId="7AFAF622" w14:textId="77777777" w:rsidR="00072FE7" w:rsidRPr="00682EF2" w:rsidRDefault="00072FE7" w:rsidP="00D51A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2EF2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815" w:type="dxa"/>
          </w:tcPr>
          <w:p w14:paraId="08C17895" w14:textId="77777777" w:rsidR="00072FE7" w:rsidRPr="00682EF2" w:rsidRDefault="00072FE7" w:rsidP="00D51A53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  <w:r w:rsidRPr="00682EF2">
              <w:rPr>
                <w:rFonts w:ascii="Times New Roman" w:hAnsi="Times New Roman" w:cs="Times New Roman"/>
                <w:sz w:val="20"/>
                <w:szCs w:val="20"/>
              </w:rPr>
              <w:t xml:space="preserve">   72.58</w:t>
            </w:r>
          </w:p>
        </w:tc>
        <w:tc>
          <w:tcPr>
            <w:tcW w:w="941" w:type="dxa"/>
          </w:tcPr>
          <w:p w14:paraId="013B93EC" w14:textId="77777777" w:rsidR="00072FE7" w:rsidRPr="00682EF2" w:rsidRDefault="00072FE7" w:rsidP="00D51A53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  <w:r w:rsidRPr="00682EF2">
              <w:rPr>
                <w:rFonts w:ascii="Times New Roman" w:hAnsi="Times New Roman" w:cs="Times New Roman"/>
                <w:sz w:val="20"/>
                <w:szCs w:val="20"/>
              </w:rPr>
              <w:t>17.65</w:t>
            </w:r>
          </w:p>
        </w:tc>
        <w:tc>
          <w:tcPr>
            <w:tcW w:w="2902" w:type="dxa"/>
          </w:tcPr>
          <w:p w14:paraId="65A66327" w14:textId="77777777" w:rsidR="00072FE7" w:rsidRPr="00682EF2" w:rsidRDefault="00072FE7" w:rsidP="00D51A5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2EF2">
              <w:rPr>
                <w:rFonts w:ascii="Times New Roman" w:hAnsi="Times New Roman" w:cs="Times New Roman"/>
                <w:sz w:val="20"/>
                <w:szCs w:val="20"/>
              </w:rPr>
              <w:t>4.049</w:t>
            </w:r>
          </w:p>
        </w:tc>
      </w:tr>
      <w:tr w:rsidR="00072FE7" w:rsidRPr="00682EF2" w14:paraId="074C9F19" w14:textId="77777777" w:rsidTr="00154AF6">
        <w:trPr>
          <w:trHeight w:val="544"/>
        </w:trPr>
        <w:tc>
          <w:tcPr>
            <w:tcW w:w="619" w:type="dxa"/>
            <w:tcBorders>
              <w:top w:val="nil"/>
              <w:bottom w:val="nil"/>
              <w:right w:val="nil"/>
            </w:tcBorders>
          </w:tcPr>
          <w:p w14:paraId="3F489D76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</w:tcPr>
          <w:p w14:paraId="030321AD" w14:textId="77777777" w:rsidR="00072FE7" w:rsidRPr="00682EF2" w:rsidRDefault="00072FE7" w:rsidP="00D51A5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</w:tcPr>
          <w:p w14:paraId="5FCD87E4" w14:textId="777C9F95" w:rsidR="00072FE7" w:rsidRPr="00682EF2" w:rsidRDefault="00072FE7" w:rsidP="00D51A5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  <w:r w:rsidRPr="00682EF2"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  <w:t>30-39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6AE30F5D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2EF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3D16550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2EF2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332871B9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  <w:r w:rsidRPr="00682EF2">
              <w:rPr>
                <w:rFonts w:ascii="Times New Roman" w:hAnsi="Times New Roman" w:cs="Times New Roman"/>
                <w:sz w:val="20"/>
                <w:szCs w:val="20"/>
              </w:rPr>
              <w:t xml:space="preserve">   75.27</w:t>
            </w:r>
          </w:p>
        </w:tc>
        <w:tc>
          <w:tcPr>
            <w:tcW w:w="941" w:type="dxa"/>
          </w:tcPr>
          <w:p w14:paraId="319FA0DF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  <w:r w:rsidRPr="00682EF2">
              <w:rPr>
                <w:rFonts w:ascii="Times New Roman" w:hAnsi="Times New Roman" w:cs="Times New Roman"/>
                <w:sz w:val="20"/>
                <w:szCs w:val="20"/>
              </w:rPr>
              <w:t>19.16</w:t>
            </w:r>
          </w:p>
        </w:tc>
        <w:tc>
          <w:tcPr>
            <w:tcW w:w="2902" w:type="dxa"/>
          </w:tcPr>
          <w:p w14:paraId="53EB5C9C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2EF2">
              <w:rPr>
                <w:rFonts w:ascii="Times New Roman" w:hAnsi="Times New Roman" w:cs="Times New Roman"/>
                <w:sz w:val="20"/>
                <w:szCs w:val="20"/>
              </w:rPr>
              <w:t>4.948</w:t>
            </w:r>
          </w:p>
        </w:tc>
      </w:tr>
      <w:tr w:rsidR="00072FE7" w:rsidRPr="00682EF2" w14:paraId="065C26E8" w14:textId="77777777" w:rsidTr="00154AF6">
        <w:trPr>
          <w:trHeight w:val="555"/>
        </w:trPr>
        <w:tc>
          <w:tcPr>
            <w:tcW w:w="619" w:type="dxa"/>
            <w:tcBorders>
              <w:top w:val="nil"/>
              <w:bottom w:val="nil"/>
              <w:right w:val="nil"/>
            </w:tcBorders>
          </w:tcPr>
          <w:p w14:paraId="21802E11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</w:tcPr>
          <w:p w14:paraId="7AD06FA9" w14:textId="77777777" w:rsidR="00072FE7" w:rsidRDefault="00072FE7" w:rsidP="00D51A5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</w:tcPr>
          <w:p w14:paraId="4D740D8E" w14:textId="3BEFD523" w:rsidR="00072FE7" w:rsidRPr="00682EF2" w:rsidRDefault="00072FE7" w:rsidP="00D51A5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  <w:t>4</w:t>
            </w:r>
            <w:r w:rsidRPr="00682EF2"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  <w:t>0-49</w:t>
            </w:r>
          </w:p>
        </w:tc>
        <w:tc>
          <w:tcPr>
            <w:tcW w:w="1096" w:type="dxa"/>
          </w:tcPr>
          <w:p w14:paraId="7838D015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2EF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0" w:type="dxa"/>
          </w:tcPr>
          <w:p w14:paraId="3693AB1E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2EF2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815" w:type="dxa"/>
          </w:tcPr>
          <w:p w14:paraId="5A18708B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  <w:r w:rsidRPr="00682EF2">
              <w:rPr>
                <w:rFonts w:ascii="Times New Roman" w:hAnsi="Times New Roman" w:cs="Times New Roman"/>
                <w:sz w:val="20"/>
                <w:szCs w:val="20"/>
              </w:rPr>
              <w:t xml:space="preserve">  78.44</w:t>
            </w:r>
          </w:p>
        </w:tc>
        <w:tc>
          <w:tcPr>
            <w:tcW w:w="941" w:type="dxa"/>
          </w:tcPr>
          <w:p w14:paraId="76A26BBF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  <w:r w:rsidRPr="00682EF2">
              <w:rPr>
                <w:rFonts w:ascii="Times New Roman" w:hAnsi="Times New Roman" w:cs="Times New Roman"/>
                <w:sz w:val="20"/>
                <w:szCs w:val="20"/>
              </w:rPr>
              <w:t>16.36</w:t>
            </w:r>
          </w:p>
        </w:tc>
        <w:tc>
          <w:tcPr>
            <w:tcW w:w="2902" w:type="dxa"/>
          </w:tcPr>
          <w:p w14:paraId="500C63C4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  <w:r w:rsidRPr="00682EF2">
              <w:rPr>
                <w:rFonts w:ascii="Times New Roman" w:hAnsi="Times New Roman" w:cs="Times New Roman"/>
                <w:sz w:val="20"/>
                <w:szCs w:val="20"/>
              </w:rPr>
              <w:t>3.85711</w:t>
            </w:r>
          </w:p>
        </w:tc>
      </w:tr>
      <w:tr w:rsidR="00072FE7" w:rsidRPr="00682EF2" w14:paraId="231BC002" w14:textId="77777777" w:rsidTr="00154AF6">
        <w:trPr>
          <w:trHeight w:val="555"/>
        </w:trPr>
        <w:tc>
          <w:tcPr>
            <w:tcW w:w="619" w:type="dxa"/>
            <w:tcBorders>
              <w:top w:val="nil"/>
              <w:bottom w:val="nil"/>
              <w:right w:val="nil"/>
            </w:tcBorders>
          </w:tcPr>
          <w:p w14:paraId="184D3773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</w:tcPr>
          <w:p w14:paraId="7FCD74B3" w14:textId="77777777" w:rsidR="00072FE7" w:rsidRPr="00682EF2" w:rsidRDefault="00072FE7" w:rsidP="00D51A5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</w:tcPr>
          <w:p w14:paraId="6554EDD9" w14:textId="3FECF05A" w:rsidR="00072FE7" w:rsidRPr="00682EF2" w:rsidRDefault="00072FE7" w:rsidP="00D51A5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  <w:r w:rsidRPr="00682EF2"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  <w:t>50-59</w:t>
            </w:r>
          </w:p>
        </w:tc>
        <w:tc>
          <w:tcPr>
            <w:tcW w:w="1096" w:type="dxa"/>
          </w:tcPr>
          <w:p w14:paraId="06358B15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2EF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14:paraId="4F2551A9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2EF2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815" w:type="dxa"/>
          </w:tcPr>
          <w:p w14:paraId="65BAA09A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  <w:r w:rsidRPr="00682EF2">
              <w:rPr>
                <w:rFonts w:ascii="Times New Roman" w:hAnsi="Times New Roman" w:cs="Times New Roman"/>
                <w:sz w:val="20"/>
                <w:szCs w:val="20"/>
              </w:rPr>
              <w:t>68.89</w:t>
            </w:r>
          </w:p>
        </w:tc>
        <w:tc>
          <w:tcPr>
            <w:tcW w:w="941" w:type="dxa"/>
          </w:tcPr>
          <w:p w14:paraId="43B0167A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  <w:r w:rsidRPr="00682EF2">
              <w:rPr>
                <w:rFonts w:ascii="Times New Roman" w:hAnsi="Times New Roman" w:cs="Times New Roman"/>
                <w:sz w:val="20"/>
                <w:szCs w:val="20"/>
              </w:rPr>
              <w:t>27.63804</w:t>
            </w:r>
          </w:p>
        </w:tc>
        <w:tc>
          <w:tcPr>
            <w:tcW w:w="2902" w:type="dxa"/>
          </w:tcPr>
          <w:p w14:paraId="555B1AB0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  <w:r w:rsidRPr="00682EF2">
              <w:rPr>
                <w:rFonts w:ascii="Times New Roman" w:hAnsi="Times New Roman" w:cs="Times New Roman"/>
                <w:sz w:val="20"/>
                <w:szCs w:val="20"/>
              </w:rPr>
              <w:t>9.21268</w:t>
            </w:r>
          </w:p>
        </w:tc>
      </w:tr>
      <w:tr w:rsidR="00072FE7" w:rsidRPr="00682EF2" w14:paraId="1537BECA" w14:textId="77777777" w:rsidTr="00154AF6">
        <w:trPr>
          <w:trHeight w:val="555"/>
        </w:trPr>
        <w:tc>
          <w:tcPr>
            <w:tcW w:w="619" w:type="dxa"/>
            <w:tcBorders>
              <w:top w:val="nil"/>
              <w:bottom w:val="nil"/>
              <w:right w:val="nil"/>
            </w:tcBorders>
          </w:tcPr>
          <w:p w14:paraId="7AA1E00B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</w:p>
        </w:tc>
        <w:tc>
          <w:tcPr>
            <w:tcW w:w="1027" w:type="dxa"/>
            <w:tcBorders>
              <w:top w:val="nil"/>
              <w:bottom w:val="nil"/>
              <w:right w:val="nil"/>
            </w:tcBorders>
          </w:tcPr>
          <w:p w14:paraId="6C5809DF" w14:textId="77777777" w:rsidR="00072FE7" w:rsidRPr="00682EF2" w:rsidRDefault="00072FE7" w:rsidP="00D51A5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</w:tcPr>
          <w:p w14:paraId="2F1D059A" w14:textId="24445405" w:rsidR="00072FE7" w:rsidRPr="00682EF2" w:rsidRDefault="00072FE7" w:rsidP="00D51A5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  <w:r w:rsidRPr="00682EF2"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  <w:t>60-69</w:t>
            </w:r>
          </w:p>
        </w:tc>
        <w:tc>
          <w:tcPr>
            <w:tcW w:w="1096" w:type="dxa"/>
          </w:tcPr>
          <w:p w14:paraId="076CA550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2EF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6E0EA2A9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2EF2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815" w:type="dxa"/>
          </w:tcPr>
          <w:p w14:paraId="42831ADD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  <w:r w:rsidRPr="00682EF2">
              <w:rPr>
                <w:rFonts w:ascii="Times New Roman" w:hAnsi="Times New Roman" w:cs="Times New Roman"/>
                <w:sz w:val="20"/>
                <w:szCs w:val="20"/>
              </w:rPr>
              <w:t>83.17</w:t>
            </w:r>
          </w:p>
        </w:tc>
        <w:tc>
          <w:tcPr>
            <w:tcW w:w="941" w:type="dxa"/>
          </w:tcPr>
          <w:p w14:paraId="3AAA78A9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  <w:r w:rsidRPr="00682EF2">
              <w:rPr>
                <w:rFonts w:ascii="Times New Roman" w:hAnsi="Times New Roman" w:cs="Times New Roman"/>
                <w:sz w:val="20"/>
                <w:szCs w:val="20"/>
              </w:rPr>
              <w:t>23.92837</w:t>
            </w:r>
          </w:p>
        </w:tc>
        <w:tc>
          <w:tcPr>
            <w:tcW w:w="2902" w:type="dxa"/>
          </w:tcPr>
          <w:p w14:paraId="38E3C635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  <w:r w:rsidRPr="00682EF2">
              <w:rPr>
                <w:rFonts w:ascii="Times New Roman" w:hAnsi="Times New Roman" w:cs="Times New Roman"/>
                <w:sz w:val="20"/>
                <w:szCs w:val="20"/>
              </w:rPr>
              <w:t>9.76871</w:t>
            </w:r>
          </w:p>
        </w:tc>
      </w:tr>
      <w:tr w:rsidR="00072FE7" w:rsidRPr="00682EF2" w14:paraId="4A7AF55B" w14:textId="77777777" w:rsidTr="00154AF6">
        <w:trPr>
          <w:trHeight w:val="555"/>
        </w:trPr>
        <w:tc>
          <w:tcPr>
            <w:tcW w:w="619" w:type="dxa"/>
            <w:tcBorders>
              <w:top w:val="nil"/>
              <w:bottom w:val="single" w:sz="4" w:space="0" w:color="auto"/>
              <w:right w:val="nil"/>
            </w:tcBorders>
          </w:tcPr>
          <w:p w14:paraId="169F1591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  <w:r w:rsidRPr="00682EF2"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  <w:t>Total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  <w:right w:val="nil"/>
            </w:tcBorders>
          </w:tcPr>
          <w:p w14:paraId="57E1D738" w14:textId="77777777" w:rsidR="00072FE7" w:rsidRPr="00682EF2" w:rsidRDefault="00072FE7" w:rsidP="00D51A5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</w:tcBorders>
          </w:tcPr>
          <w:p w14:paraId="700B0868" w14:textId="35DC1A18" w:rsidR="00072FE7" w:rsidRPr="00682EF2" w:rsidRDefault="00072FE7" w:rsidP="00D51A53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</w:pPr>
          </w:p>
        </w:tc>
        <w:tc>
          <w:tcPr>
            <w:tcW w:w="1096" w:type="dxa"/>
          </w:tcPr>
          <w:p w14:paraId="724E687A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2EF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90" w:type="dxa"/>
          </w:tcPr>
          <w:p w14:paraId="450B0356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2EF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15" w:type="dxa"/>
          </w:tcPr>
          <w:p w14:paraId="528BCD30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2EF2">
              <w:rPr>
                <w:rFonts w:ascii="Times New Roman" w:hAnsi="Times New Roman" w:cs="Times New Roman"/>
                <w:sz w:val="20"/>
                <w:szCs w:val="20"/>
              </w:rPr>
              <w:t>75.20</w:t>
            </w:r>
          </w:p>
        </w:tc>
        <w:tc>
          <w:tcPr>
            <w:tcW w:w="941" w:type="dxa"/>
          </w:tcPr>
          <w:p w14:paraId="584B8733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2EF2"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  <w:t>19.59</w:t>
            </w:r>
          </w:p>
        </w:tc>
        <w:tc>
          <w:tcPr>
            <w:tcW w:w="2902" w:type="dxa"/>
          </w:tcPr>
          <w:p w14:paraId="648E846B" w14:textId="77777777" w:rsidR="00072FE7" w:rsidRPr="00682EF2" w:rsidRDefault="00072FE7" w:rsidP="00D51A5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2EF2">
              <w:rPr>
                <w:rFonts w:ascii="Times New Roman" w:hAnsi="Times New Roman" w:cs="Times New Roman"/>
                <w:bCs/>
                <w:iCs/>
                <w:sz w:val="20"/>
                <w:szCs w:val="20"/>
                <w:lang w:bidi="en-US"/>
              </w:rPr>
              <w:t>2.39</w:t>
            </w:r>
          </w:p>
        </w:tc>
      </w:tr>
    </w:tbl>
    <w:p w14:paraId="10529B58" w14:textId="683FB0C3" w:rsidR="00D51A53" w:rsidRDefault="00D51A53" w:rsidP="00D51A53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072FE7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Stress related somatization burden by age in IBS patients </w:t>
      </w:r>
    </w:p>
    <w:sectPr w:rsidR="00D51A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A53"/>
    <w:rsid w:val="00072FE7"/>
    <w:rsid w:val="00154AF6"/>
    <w:rsid w:val="00401F58"/>
    <w:rsid w:val="00425A54"/>
    <w:rsid w:val="00587AF0"/>
    <w:rsid w:val="00672D7F"/>
    <w:rsid w:val="00761AD3"/>
    <w:rsid w:val="007A183A"/>
    <w:rsid w:val="009F4508"/>
    <w:rsid w:val="00D51A53"/>
    <w:rsid w:val="00D94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D3DAC"/>
  <w15:chartTrackingRefBased/>
  <w15:docId w15:val="{CA870C99-F1CC-4F30-A1A6-647C01D29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A5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1A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1A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1A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1A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1A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1A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1A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1A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1A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A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1A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1A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1A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1A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1A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1A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1A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1A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1A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1A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1A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1A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1A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1A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1A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1A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1A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1A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1A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1A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ra Akhlaq</dc:creator>
  <cp:keywords/>
  <dc:description/>
  <cp:lastModifiedBy>Saira Akhlaq</cp:lastModifiedBy>
  <cp:revision>3</cp:revision>
  <dcterms:created xsi:type="dcterms:W3CDTF">2024-08-20T11:08:00Z</dcterms:created>
  <dcterms:modified xsi:type="dcterms:W3CDTF">2024-08-20T11:09:00Z</dcterms:modified>
</cp:coreProperties>
</file>